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B1A" w:rsidRDefault="00293B1A" w:rsidP="00293B1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93B1A" w:rsidRPr="00293B1A" w:rsidRDefault="00293B1A" w:rsidP="00293B1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0EF2">
        <w:rPr>
          <w:rFonts w:ascii="Times New Roman" w:hAnsi="Times New Roman" w:cs="Times New Roman"/>
          <w:b/>
          <w:sz w:val="24"/>
          <w:szCs w:val="24"/>
        </w:rPr>
        <w:t>S1 Table. Sequence of siRNAs used in the screening of cellular DNA polymerases required for HBV cccDNA amplification.</w:t>
      </w:r>
    </w:p>
    <w:tbl>
      <w:tblPr>
        <w:tblW w:w="8280" w:type="dxa"/>
        <w:tblInd w:w="108" w:type="dxa"/>
        <w:tblLook w:val="04A0"/>
      </w:tblPr>
      <w:tblGrid>
        <w:gridCol w:w="1020"/>
        <w:gridCol w:w="4300"/>
        <w:gridCol w:w="2960"/>
      </w:tblGrid>
      <w:tr w:rsidR="00293B1A" w:rsidRPr="009B764D" w:rsidTr="000C1647">
        <w:trPr>
          <w:trHeight w:val="293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RNA ID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arget gene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RNA sequence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A-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alph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CACGCAAUAAAGACAA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B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be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CAGCAUCUGUUAUAGCA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D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delta 1, catalytic subunit 125kD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CCCUCAAGGUACAAACAU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epsil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CGGAAGCAGAUUUAAGGU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gamm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GUGCACAGACUUUAUGU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H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e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CUCGUGCAUUUGGAGU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I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 io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GAAAUUAUGAUGUGAU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K-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 kapp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CCAAUAGACAAGCUGUGA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L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lambd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GGAGAAGAAGCAGAAGA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mu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CGACACAUGUUGUGAU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 nu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CACCCAAUUCAGAUUAC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Q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, the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GGAAUGCCAUUUUCAAUU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P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ymerase (DNA directed) zet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AUGAGUAUGGAUCAUAU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293B1A" w:rsidRPr="009B764D" w:rsidTr="000C164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Rev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v1 (DNA directed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B1A" w:rsidRPr="001666EC" w:rsidRDefault="00293B1A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'-AUCGGUGGAAUCGGUUU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</w:tbl>
    <w:p w:rsidR="00F76805" w:rsidRDefault="00F76805">
      <w:pPr>
        <w:rPr>
          <w:rFonts w:ascii="Times New Roman" w:hAnsi="Times New Roman" w:cs="Times New Roman"/>
          <w:sz w:val="24"/>
          <w:szCs w:val="24"/>
        </w:rPr>
      </w:pPr>
    </w:p>
    <w:p w:rsidR="00293B1A" w:rsidRPr="00293B1A" w:rsidRDefault="00293B1A">
      <w:pPr>
        <w:rPr>
          <w:rFonts w:ascii="Times New Roman" w:hAnsi="Times New Roman" w:cs="Times New Roman"/>
          <w:sz w:val="24"/>
          <w:szCs w:val="24"/>
        </w:rPr>
      </w:pPr>
    </w:p>
    <w:sectPr w:rsidR="00293B1A" w:rsidRPr="00293B1A" w:rsidSect="00F76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93B1A"/>
    <w:rsid w:val="001A6075"/>
    <w:rsid w:val="00293B1A"/>
    <w:rsid w:val="004B56FC"/>
    <w:rsid w:val="00F76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>Drexel  University</Company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2</cp:revision>
  <dcterms:created xsi:type="dcterms:W3CDTF">2019-04-08T13:06:00Z</dcterms:created>
  <dcterms:modified xsi:type="dcterms:W3CDTF">2019-04-08T13:46:00Z</dcterms:modified>
</cp:coreProperties>
</file>